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Primers for gene expression</w:t>
      </w:r>
    </w:p>
    <w:p>
      <w:pPr>
        <w:pStyle w:val="Normal"/>
        <w:rPr/>
      </w:pPr>
      <w:r>
        <w:rPr/>
      </w:r>
    </w:p>
    <w:tbl>
      <w:tblPr>
        <w:tblW w:w="84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3790"/>
        <w:gridCol w:w="3870"/>
      </w:tblGrid>
      <w:tr>
        <w:trPr>
          <w:trHeight w:val="52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 primer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 Primer</w:t>
            </w:r>
          </w:p>
        </w:tc>
      </w:tr>
      <w:tr>
        <w:trPr>
          <w:trHeight w:val="512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19</w:t>
            </w:r>
          </w:p>
        </w:tc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ATCTCAAGCAAACACCATTCC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MY" w:eastAsia="en-MY"/>
              </w:rPr>
            </w:pPr>
            <w:r>
              <w:rPr>
                <w:color w:val="000000"/>
                <w:lang w:val="en-MY" w:eastAsia="en-MY"/>
              </w:rPr>
              <w:t>TTGATGATGCTGTCTAGTACC</w:t>
            </w:r>
          </w:p>
        </w:tc>
      </w:tr>
      <w:tr>
        <w:trPr>
          <w:trHeight w:val="1039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hrm2</w:t>
            </w:r>
          </w:p>
        </w:tc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TGTGGCTGGATCCCTCAGT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TGGCGGTTGACTTTAATGGAA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1053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fxr</w:t>
            </w:r>
          </w:p>
        </w:tc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ACAAAGAAGCCGCGA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CACACAGCTCATCCCCTTTTATT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1039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hp</w:t>
            </w:r>
          </w:p>
        </w:tc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CCTTGGCTAGCTGGGTACCA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GTCCCAAGGAGTACGCATCTT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1053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tcp</w:t>
            </w:r>
          </w:p>
        </w:tc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ATCTCAAGCAAACACCATTCC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TCATGCCTCCCTTAAGGA</w:t>
            </w:r>
          </w:p>
        </w:tc>
      </w:tr>
      <w:tr>
        <w:trPr>
          <w:trHeight w:val="1053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dr2</w:t>
            </w:r>
          </w:p>
        </w:tc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AGGAATGTGGCCGGGATA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CCCGGGTGGGATAAT</w:t>
            </w:r>
          </w:p>
        </w:tc>
      </w:tr>
      <w:tr>
        <w:trPr>
          <w:trHeight w:val="1053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rp2</w:t>
            </w:r>
          </w:p>
        </w:tc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TGGAGCTGGTTGGAAACTTG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GTCCCCGGTTAAGGTTTT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2T11:02:00Z</dcterms:created>
  <dc:creator>shsak</dc:creator>
  <dc:description/>
  <cp:keywords/>
  <dc:language>en-US</dc:language>
  <cp:lastModifiedBy>Siti Hamimah Sheikh Abdul Kadir</cp:lastModifiedBy>
  <dcterms:modified xsi:type="dcterms:W3CDTF">2010-02-22T11:02:00Z</dcterms:modified>
  <cp:revision>2</cp:revision>
  <dc:subject/>
  <dc:title>Table S1</dc:title>
</cp:coreProperties>
</file>